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17C475">
      <w:pPr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S1 Meteorological information recorded during the three sampling months</w:t>
      </w:r>
    </w:p>
    <w:tbl>
      <w:tblPr>
        <w:tblStyle w:val="3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7"/>
        <w:gridCol w:w="1473"/>
        <w:gridCol w:w="2190"/>
        <w:gridCol w:w="2190"/>
      </w:tblGrid>
      <w:tr w14:paraId="4FDBA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pct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23535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864" w:type="pct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50D2E4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April 2025</w:t>
            </w:r>
          </w:p>
        </w:tc>
        <w:tc>
          <w:tcPr>
            <w:tcW w:w="1285" w:type="pct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26D91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July 2025</w:t>
            </w:r>
          </w:p>
        </w:tc>
        <w:tc>
          <w:tcPr>
            <w:tcW w:w="1285" w:type="pct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C1AE8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October 2025</w:t>
            </w:r>
          </w:p>
        </w:tc>
      </w:tr>
      <w:tr w14:paraId="22DAC0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43BFE5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emperature range (</w:t>
            </w:r>
            <w:r>
              <w:rPr>
                <w:rFonts w:hint="eastAsia" w:ascii="宋体" w:hAnsi="宋体" w:eastAsia="宋体" w:cs="宋体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64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0415E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11.4-35.9</w:t>
            </w:r>
          </w:p>
        </w:tc>
        <w:tc>
          <w:tcPr>
            <w:tcW w:w="128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41DD2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1-34.1</w:t>
            </w:r>
          </w:p>
        </w:tc>
        <w:tc>
          <w:tcPr>
            <w:tcW w:w="1285" w:type="pct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03C7AA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4.9-31.5</w:t>
            </w:r>
          </w:p>
        </w:tc>
      </w:tr>
      <w:tr w14:paraId="169A8D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DC5FA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Average temperature</w:t>
            </w:r>
            <w:bookmarkStart w:id="0" w:name="_GoBack"/>
            <w:bookmarkEnd w:id="0"/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eastAsia" w:ascii="宋体" w:hAnsi="宋体" w:eastAsia="宋体" w:cs="宋体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℃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EE27D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24.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7CA3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.9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6AB67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4.5</w:t>
            </w:r>
          </w:p>
        </w:tc>
      </w:tr>
      <w:tr w14:paraId="06EA4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3D84B8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Precipitation 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mm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D7127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82.5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A7DF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4.1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DC416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5.4</w:t>
            </w:r>
          </w:p>
        </w:tc>
      </w:tr>
      <w:tr w14:paraId="1106F8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FAD61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Humidity (%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9D5E0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  <w:t>70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7B52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6</w:t>
            </w:r>
          </w:p>
        </w:tc>
        <w:tc>
          <w:tcPr>
            <w:tcW w:w="128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D750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9</w:t>
            </w:r>
          </w:p>
        </w:tc>
      </w:tr>
      <w:tr w14:paraId="14A073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65" w:type="pct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701AC3B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otal illumination (hr)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42EDF8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5.6</w:t>
            </w:r>
          </w:p>
        </w:tc>
        <w:tc>
          <w:tcPr>
            <w:tcW w:w="128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717927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3.3</w:t>
            </w:r>
          </w:p>
        </w:tc>
        <w:tc>
          <w:tcPr>
            <w:tcW w:w="1285" w:type="pc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1B68DE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8.4</w:t>
            </w:r>
          </w:p>
        </w:tc>
      </w:tr>
    </w:tbl>
    <w:p w14:paraId="437FFF4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560"/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</w:rPr>
      </w:pPr>
    </w:p>
    <w:p w14:paraId="50E676A1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2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Effect of various treatments on soil enzyme activities</w:t>
      </w:r>
    </w:p>
    <w:tbl>
      <w:tblPr>
        <w:tblStyle w:val="3"/>
        <w:tblW w:w="885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1374"/>
        <w:gridCol w:w="2056"/>
        <w:gridCol w:w="1877"/>
        <w:gridCol w:w="1905"/>
      </w:tblGrid>
      <w:tr w14:paraId="2AE2C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 w14:paraId="23FA891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Enzyme</w:t>
            </w:r>
          </w:p>
        </w:tc>
        <w:tc>
          <w:tcPr>
            <w:tcW w:w="1374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15EBC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reatments</w:t>
            </w:r>
          </w:p>
        </w:tc>
        <w:tc>
          <w:tcPr>
            <w:tcW w:w="2056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4C3D52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Spring</w:t>
            </w:r>
          </w:p>
        </w:tc>
        <w:tc>
          <w:tcPr>
            <w:tcW w:w="1877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551500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Summer</w:t>
            </w:r>
          </w:p>
        </w:tc>
        <w:tc>
          <w:tcPr>
            <w:tcW w:w="1905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69B8CF0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Autumn</w:t>
            </w:r>
          </w:p>
        </w:tc>
      </w:tr>
      <w:tr w14:paraId="4A916B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vAlign w:val="center"/>
          </w:tcPr>
          <w:p w14:paraId="1775E6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  <w:t>Catalase</w:t>
            </w:r>
          </w:p>
          <w:p w14:paraId="3E6056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(U/g)</w:t>
            </w:r>
          </w:p>
        </w:tc>
        <w:tc>
          <w:tcPr>
            <w:tcW w:w="137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58EC16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CK</w:t>
            </w:r>
          </w:p>
        </w:tc>
        <w:tc>
          <w:tcPr>
            <w:tcW w:w="205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8B500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8.53±19.50a</w:t>
            </w:r>
          </w:p>
        </w:tc>
        <w:tc>
          <w:tcPr>
            <w:tcW w:w="187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A11F8D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18.53±9.19c</w:t>
            </w:r>
          </w:p>
        </w:tc>
        <w:tc>
          <w:tcPr>
            <w:tcW w:w="1905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42F2C2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1.30±5.71b</w:t>
            </w:r>
          </w:p>
        </w:tc>
      </w:tr>
      <w:tr w14:paraId="4CE8DF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6E7708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BD9384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FF8E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93.37±27.77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B89D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47.17±3.46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3B96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82.33±6.83b</w:t>
            </w:r>
          </w:p>
        </w:tc>
      </w:tr>
      <w:tr w14:paraId="56558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0A6E3E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FCD53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65C1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97.23±50.80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5913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13.60±11.32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EC89B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46.30±29.55c</w:t>
            </w:r>
          </w:p>
        </w:tc>
      </w:tr>
      <w:tr w14:paraId="18BFFE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35B6F6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7FD4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E76C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98.13±20.17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25B5D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79.53±19.21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A42EB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03.53±10.10a</w:t>
            </w:r>
          </w:p>
        </w:tc>
      </w:tr>
      <w:tr w14:paraId="78C3A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627A161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  <w:t>Urease</w:t>
            </w:r>
          </w:p>
          <w:p w14:paraId="77956B8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(U/g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24BEB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CK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5F15E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649.27±218.56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5FF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197.63±168.81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2B601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65.77±186.99d</w:t>
            </w:r>
          </w:p>
        </w:tc>
      </w:tr>
      <w:tr w14:paraId="4A9017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3335CDF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14AA9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68AFF4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101.53±289.26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4419B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724.17±66.10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75236E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812.13±134.52c</w:t>
            </w:r>
          </w:p>
        </w:tc>
      </w:tr>
      <w:tr w14:paraId="52E51C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0B6DBF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44FC8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9E58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287.73±240.41c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D3833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16.47±50.26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3CBA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247.97±188.00a</w:t>
            </w:r>
          </w:p>
        </w:tc>
      </w:tr>
      <w:tr w14:paraId="6B9704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2169D7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1C4B8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1814C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292.23±243.39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31B4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77.80±295.30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7C137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445.17±355.42b</w:t>
            </w:r>
          </w:p>
        </w:tc>
      </w:tr>
      <w:tr w14:paraId="4EACC8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10F3E19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Invertase</w:t>
            </w:r>
          </w:p>
          <w:p w14:paraId="5B126C1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(U/g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DA8FF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CK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DFFE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13.53±4.97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8778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44.77±0.87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F7700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7.40±3.02b</w:t>
            </w:r>
          </w:p>
        </w:tc>
      </w:tr>
      <w:tr w14:paraId="162D97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3FCDF4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5FE77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28BBD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57.87±14.50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D0300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5.83±11.31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92E46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2.57±8.35a</w:t>
            </w:r>
          </w:p>
        </w:tc>
      </w:tr>
      <w:tr w14:paraId="34A15C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20DAF6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41133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CA763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30.53±14.15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31714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14.67±12.37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AA4E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8.93±12.39c</w:t>
            </w:r>
          </w:p>
        </w:tc>
      </w:tr>
      <w:tr w14:paraId="4D118D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continue"/>
            <w:tcBorders>
              <w:left w:val="nil"/>
              <w:bottom w:val="nil"/>
              <w:right w:val="nil"/>
            </w:tcBorders>
            <w:noWrap w:val="0"/>
            <w:vAlign w:val="center"/>
          </w:tcPr>
          <w:p w14:paraId="41ABE5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2280C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E25D6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4.57±3.06c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AE617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6.77±6.86d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CEB25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79.67±4.02a</w:t>
            </w:r>
          </w:p>
        </w:tc>
      </w:tr>
      <w:tr w14:paraId="72C60C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restart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4D0556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auto"/>
                <w:spacing w:val="0"/>
                <w:sz w:val="21"/>
                <w:szCs w:val="21"/>
                <w:shd w:val="clear" w:color="auto" w:fill="auto"/>
              </w:rPr>
              <w:t>Acid Phosphatase</w:t>
            </w:r>
          </w:p>
          <w:p w14:paraId="0262A3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(IU/g)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FEBFA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CK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C9101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10±0.0019a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3E0F7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604±0.0017c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F78696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01±0.0049b</w:t>
            </w:r>
          </w:p>
        </w:tc>
      </w:tr>
      <w:tr w14:paraId="0E8228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28C2591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37F31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92E4C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18±0.0008a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99539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90±0.0007a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FC27B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12±0.0197b</w:t>
            </w:r>
          </w:p>
        </w:tc>
      </w:tr>
      <w:tr w14:paraId="10F2C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0AE881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D20AE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BB0E9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83±0.0020b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0B00C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30±0.0013b</w:t>
            </w:r>
          </w:p>
        </w:tc>
        <w:tc>
          <w:tcPr>
            <w:tcW w:w="1905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7EEB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53±0.0007c</w:t>
            </w:r>
          </w:p>
        </w:tc>
      </w:tr>
      <w:tr w14:paraId="6C15C4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40" w:type="dxa"/>
            <w:vMerge w:val="continue"/>
            <w:tcBorders>
              <w:left w:val="nil"/>
              <w:right w:val="nil"/>
            </w:tcBorders>
            <w:noWrap w:val="0"/>
            <w:vAlign w:val="center"/>
          </w:tcPr>
          <w:p w14:paraId="559C7D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both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374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3DC1D1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2"/>
                <w:sz w:val="21"/>
                <w:szCs w:val="21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2056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07964F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11±0.0008c</w:t>
            </w:r>
          </w:p>
        </w:tc>
        <w:tc>
          <w:tcPr>
            <w:tcW w:w="1877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5E90BDB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810±0.0005a</w:t>
            </w:r>
          </w:p>
        </w:tc>
        <w:tc>
          <w:tcPr>
            <w:tcW w:w="1905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19F99A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990±0.0029a</w:t>
            </w:r>
          </w:p>
        </w:tc>
      </w:tr>
    </w:tbl>
    <w:p w14:paraId="79A5339B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 xml:space="preserve">ote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</w:rPr>
        <w:t>Different lowercase letters within the same column indicate significant differences among treatments in the same seas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&lt;0.0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>).</w:t>
      </w:r>
    </w:p>
    <w:p w14:paraId="283C4782">
      <w:pPr>
        <w:rPr>
          <w:rFonts w:hint="eastAsia" w:eastAsiaTheme="minorEastAsia"/>
          <w:lang w:val="en-US" w:eastAsia="zh-CN"/>
        </w:rPr>
      </w:pPr>
    </w:p>
    <w:p w14:paraId="4733000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3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Effect of various treatments on soil available Se content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(mg/kg)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0"/>
        <w:gridCol w:w="2130"/>
        <w:gridCol w:w="2131"/>
        <w:gridCol w:w="2131"/>
      </w:tblGrid>
      <w:tr w14:paraId="5D5581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397C68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reatments</w:t>
            </w:r>
          </w:p>
        </w:tc>
        <w:tc>
          <w:tcPr>
            <w:tcW w:w="2130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203366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Spring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09EE543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Summer</w:t>
            </w:r>
          </w:p>
        </w:tc>
        <w:tc>
          <w:tcPr>
            <w:tcW w:w="2131" w:type="dxa"/>
            <w:tcBorders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 w14:paraId="14378E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Autumn</w:t>
            </w:r>
          </w:p>
        </w:tc>
      </w:tr>
      <w:tr w14:paraId="0E649D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 w14:paraId="1F8EB8E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CK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6F1EAF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51±0.0031d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52360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57±0.0008d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center"/>
          </w:tcPr>
          <w:p w14:paraId="3B0CCB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03±0.0021c</w:t>
            </w:r>
          </w:p>
        </w:tc>
      </w:tr>
      <w:tr w14:paraId="7A7C7D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AA1AE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1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2C9D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35±0.0019c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242DA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13±0.0017c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9A753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237±0.0002c</w:t>
            </w:r>
          </w:p>
        </w:tc>
      </w:tr>
      <w:tr w14:paraId="57F981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1A1F8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2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3CD0D1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09±0.0024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794A3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478±0.0021b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5094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331±0.0012b</w:t>
            </w:r>
          </w:p>
        </w:tc>
      </w:tr>
      <w:tr w14:paraId="441361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00" w:type="dxa"/>
            <w:tcBorders>
              <w:top w:val="nil"/>
              <w:left w:val="nil"/>
              <w:right w:val="nil"/>
            </w:tcBorders>
            <w:noWrap w:val="0"/>
            <w:vAlign w:val="top"/>
          </w:tcPr>
          <w:p w14:paraId="2E8D22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T3</w:t>
            </w:r>
          </w:p>
        </w:tc>
        <w:tc>
          <w:tcPr>
            <w:tcW w:w="2130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748565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788±0.0009a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6DB909B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89±0.0018a</w:t>
            </w:r>
          </w:p>
        </w:tc>
        <w:tc>
          <w:tcPr>
            <w:tcW w:w="2131" w:type="dxa"/>
            <w:tcBorders>
              <w:top w:val="nil"/>
              <w:left w:val="nil"/>
              <w:right w:val="nil"/>
            </w:tcBorders>
            <w:noWrap w:val="0"/>
            <w:vAlign w:val="center"/>
          </w:tcPr>
          <w:p w14:paraId="55D153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0559±0.0022a</w:t>
            </w:r>
          </w:p>
        </w:tc>
      </w:tr>
    </w:tbl>
    <w:p w14:paraId="712B1B2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 xml:space="preserve">ote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</w:rPr>
        <w:t>Different lowercase letters indicate significant differences among treatments in the same seas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&lt;0.0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>).</w:t>
      </w:r>
    </w:p>
    <w:p w14:paraId="5AD1A2B5">
      <w:pPr>
        <w:rPr>
          <w:rFonts w:hint="eastAsia" w:eastAsiaTheme="minorEastAsia"/>
          <w:lang w:val="en-US" w:eastAsia="zh-CN"/>
        </w:rPr>
      </w:pPr>
    </w:p>
    <w:p w14:paraId="012B0325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Effect of various treatments on Se content in tea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(mg/kg)</w:t>
      </w:r>
    </w:p>
    <w:tbl>
      <w:tblPr>
        <w:tblStyle w:val="2"/>
        <w:tblW w:w="747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2130"/>
        <w:gridCol w:w="1880"/>
        <w:gridCol w:w="2060"/>
      </w:tblGrid>
      <w:tr w14:paraId="7355D0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14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840D9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eatments</w:t>
            </w:r>
          </w:p>
        </w:tc>
        <w:tc>
          <w:tcPr>
            <w:tcW w:w="213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800A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ring tea</w:t>
            </w:r>
          </w:p>
        </w:tc>
        <w:tc>
          <w:tcPr>
            <w:tcW w:w="188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6D2DA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ummer tea</w:t>
            </w:r>
          </w:p>
        </w:tc>
        <w:tc>
          <w:tcPr>
            <w:tcW w:w="206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72264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tumn tea</w:t>
            </w:r>
          </w:p>
        </w:tc>
      </w:tr>
      <w:tr w14:paraId="073A47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051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365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970±0.0164b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A51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199±0.0067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CAC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1465±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 xml:space="preserve">0.0048c </w:t>
            </w:r>
          </w:p>
        </w:tc>
      </w:tr>
      <w:tr w14:paraId="1ED063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49D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5996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998±0.020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5FB1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3127±0.0079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87E5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840±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0.0123b</w:t>
            </w:r>
          </w:p>
        </w:tc>
      </w:tr>
      <w:tr w14:paraId="734DAD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6039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174F4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240±0.0385a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11B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4590±0.0510a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2AD8E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660±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0.0554a</w:t>
            </w:r>
          </w:p>
        </w:tc>
      </w:tr>
      <w:tr w14:paraId="14B438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133191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6431E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491±0.0537a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755966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5105±0.0079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9845B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6572±</w:t>
            </w:r>
            <w:r>
              <w:rPr>
                <w:rStyle w:val="5"/>
                <w:rFonts w:hint="default" w:ascii="Times New Roman" w:hAnsi="Times New Roman" w:eastAsia="宋体" w:cs="Times New Roman"/>
                <w:color w:val="auto"/>
                <w:sz w:val="21"/>
                <w:szCs w:val="21"/>
                <w:lang w:val="en-US" w:eastAsia="zh-CN" w:bidi="ar"/>
              </w:rPr>
              <w:t>0.0262a</w:t>
            </w:r>
          </w:p>
        </w:tc>
      </w:tr>
    </w:tbl>
    <w:p w14:paraId="4C5193A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 xml:space="preserve">ote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</w:rPr>
        <w:t>Different lowercase letters indicate significant differences among treatments in the same seas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&lt;0.0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>).</w:t>
      </w:r>
    </w:p>
    <w:p w14:paraId="359825F7">
      <w:pPr>
        <w:rPr>
          <w:rFonts w:hint="eastAsia" w:eastAsiaTheme="minorEastAsia"/>
          <w:lang w:val="en-US" w:eastAsia="zh-CN"/>
        </w:rPr>
      </w:pPr>
    </w:p>
    <w:p w14:paraId="06B1316E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5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Effect of various t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atments on </w:t>
      </w:r>
      <w:r>
        <w:rPr>
          <w:rFonts w:hint="default" w:ascii="Times New Roman" w:hAnsi="Times New Roman" w:eastAsia="宋体" w:cs="Times New Roman"/>
          <w:b/>
          <w:bCs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</w:rPr>
        <w:t>antioxidant enzyme activity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in tea</w:t>
      </w:r>
    </w:p>
    <w:tbl>
      <w:tblPr>
        <w:tblStyle w:val="2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5"/>
        <w:gridCol w:w="1255"/>
        <w:gridCol w:w="1907"/>
        <w:gridCol w:w="1790"/>
        <w:gridCol w:w="1895"/>
      </w:tblGrid>
      <w:tr w14:paraId="71D3E0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0C9264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Enzyme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1EC4D7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reatments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DD200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ring tea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135BD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ummer tea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B6F5E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tumn tea</w:t>
            </w:r>
          </w:p>
        </w:tc>
      </w:tr>
      <w:tr w14:paraId="495F4F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A989C0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GSH-Px</w:t>
            </w:r>
          </w:p>
          <w:p w14:paraId="118E8B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U/g</w:t>
            </w:r>
            <w:r>
              <w:rPr>
                <w:rStyle w:val="7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noWrap w:val="0"/>
            <w:vAlign w:val="top"/>
          </w:tcPr>
          <w:p w14:paraId="3C2694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6E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648.408±111.96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86511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60.155±65.86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A6D5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67.984±41.610a</w:t>
            </w:r>
          </w:p>
        </w:tc>
      </w:tr>
      <w:tr w14:paraId="30A4F5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74E1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649FB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90FC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200.679±310.40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3A1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93.323±93.99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2AF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87.342±35.717a</w:t>
            </w:r>
          </w:p>
        </w:tc>
      </w:tr>
      <w:tr w14:paraId="09C09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07754E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4DE029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DD2F5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147.05±407.986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090B6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65.103±29.83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8E47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52.698±158.726a</w:t>
            </w:r>
          </w:p>
        </w:tc>
      </w:tr>
      <w:tr w14:paraId="0F71E4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05A82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4334E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FAFA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013.03±495.68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984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90.512±22.26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57A3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843.053±115.558a</w:t>
            </w:r>
          </w:p>
        </w:tc>
      </w:tr>
      <w:tr w14:paraId="292015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B51EB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OD</w:t>
            </w:r>
          </w:p>
          <w:p w14:paraId="32FE8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U/g</w:t>
            </w:r>
            <w:r>
              <w:rPr>
                <w:rStyle w:val="7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61C99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AA75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3.245±8.50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237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24.404±11.37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B7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20.158±3.124a</w:t>
            </w:r>
          </w:p>
        </w:tc>
      </w:tr>
      <w:tr w14:paraId="168E5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3EE5EC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ECDA7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2F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57.875±3.5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E16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37.236±13.559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2D6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89.317±36.004ab</w:t>
            </w:r>
          </w:p>
        </w:tc>
      </w:tr>
      <w:tr w14:paraId="5FB8B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03D11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6F07C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736A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9.494±9.067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7807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76.618±19.13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1FC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71.178±31.962ab</w:t>
            </w:r>
          </w:p>
        </w:tc>
      </w:tr>
      <w:tr w14:paraId="3BECC9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7E511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AE4D4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C5B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63.927±17.10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7EDD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2.927±10.64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5F7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29.525±51.715b</w:t>
            </w:r>
          </w:p>
        </w:tc>
      </w:tr>
      <w:tr w14:paraId="550628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DC081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AT</w:t>
            </w:r>
          </w:p>
          <w:p w14:paraId="082E827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μmol/min/g</w:t>
            </w:r>
            <w:r>
              <w:rPr>
                <w:rStyle w:val="7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501344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7037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311±0.726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3F36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071±0.240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4021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653±0.157d</w:t>
            </w:r>
          </w:p>
        </w:tc>
      </w:tr>
      <w:tr w14:paraId="599B9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6268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27F91B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D144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7.240±0.68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F10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952±0.60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D2C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8.325±2.294c</w:t>
            </w:r>
          </w:p>
        </w:tc>
      </w:tr>
      <w:tr w14:paraId="21286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4102D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809C77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664F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35±0.217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0BBC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9.361±0.63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61E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0.321±4.217a</w:t>
            </w:r>
          </w:p>
        </w:tc>
      </w:tr>
      <w:tr w14:paraId="1556E3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97C11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235C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57815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206±0.850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ACA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3.044±1.41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DB034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8.958±1.153b</w:t>
            </w:r>
          </w:p>
        </w:tc>
      </w:tr>
      <w:tr w14:paraId="47E97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6A72830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POD</w:t>
            </w:r>
          </w:p>
          <w:p w14:paraId="11E24BE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Style w:val="6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(</w:t>
            </w:r>
            <w:r>
              <w:rPr>
                <w:rStyle w:val="7"/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U/g</w:t>
            </w:r>
            <w:r>
              <w:rPr>
                <w:rStyle w:val="7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4C56F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43FB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3.421±7.44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253E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7.146±8.10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D1D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4.613±5.129b</w:t>
            </w:r>
          </w:p>
        </w:tc>
      </w:tr>
      <w:tr w14:paraId="720A7D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45E7FB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72FBA5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40D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6.190±2.540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967A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8.285±3.67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6CC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1.542±4.848a</w:t>
            </w:r>
          </w:p>
        </w:tc>
      </w:tr>
      <w:tr w14:paraId="00FB2C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24FB60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0780F9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EF4B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9.061±4.50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772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1.676±2.279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BF4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2.784±2.272b</w:t>
            </w:r>
          </w:p>
        </w:tc>
      </w:tr>
      <w:tr w14:paraId="0F2AB5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764D3A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 w14:paraId="4B3FB1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86F5C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1.381±7.640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A5CB9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4.139±3.770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7FBB73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6.264±4.573a</w:t>
            </w:r>
          </w:p>
        </w:tc>
      </w:tr>
    </w:tbl>
    <w:p w14:paraId="4571C362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 xml:space="preserve">ote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</w:rPr>
        <w:t>Different lowercase letters indicate significant differences among treatments in the same seas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&lt;0.0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>).</w:t>
      </w:r>
    </w:p>
    <w:p w14:paraId="16B05BB2">
      <w:pPr>
        <w:rPr>
          <w:rFonts w:hint="eastAsia" w:eastAsiaTheme="minorEastAsia"/>
          <w:lang w:val="en-US" w:eastAsia="zh-CN"/>
        </w:rPr>
      </w:pPr>
    </w:p>
    <w:p w14:paraId="1B2C197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center"/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6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Effect of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various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tr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>atments on</w:t>
      </w:r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the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biochemical quality of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 xml:space="preserve"> tea</w:t>
      </w:r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613"/>
        <w:gridCol w:w="1547"/>
        <w:gridCol w:w="1916"/>
        <w:gridCol w:w="1906"/>
        <w:gridCol w:w="1495"/>
      </w:tblGrid>
      <w:tr w14:paraId="068B6A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</w:trPr>
        <w:tc>
          <w:tcPr>
            <w:tcW w:w="972" w:type="pct"/>
            <w:gridSpan w:val="2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EFDF0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90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E3F726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 xml:space="preserve">olyphenol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%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2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71B61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free amino acid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(</w:t>
            </w:r>
            <w:r>
              <w:rPr>
                <w:rStyle w:val="8"/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%</w:t>
            </w:r>
            <w:r>
              <w:rPr>
                <w:rStyle w:val="8"/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11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2103E8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olyphenol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/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</w:rPr>
              <w:t>amino acid</w:t>
            </w:r>
          </w:p>
        </w:tc>
        <w:tc>
          <w:tcPr>
            <w:tcW w:w="877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F7948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lang w:val="en-US" w:eastAsia="zh-CN"/>
              </w:rPr>
              <w:t>Water extractive</w:t>
            </w:r>
          </w:p>
        </w:tc>
      </w:tr>
      <w:tr w14:paraId="177CA8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3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6ED8E19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pring te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66CC61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1492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0.09±0.10a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C06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15±0.03c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A7880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0±0.04a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A34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9.68±0.32c</w:t>
            </w:r>
          </w:p>
        </w:tc>
      </w:tr>
      <w:tr w14:paraId="28D17F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3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B7E32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CC9DD9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62891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03±0.06c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2573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27±0.07bc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D34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6±0.04b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B752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0.45±0.78c</w:t>
            </w:r>
          </w:p>
        </w:tc>
      </w:tr>
      <w:tr w14:paraId="1931E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3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437AB26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3C60FB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F3F3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08±0.31c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0E1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37±0.05ab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C92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9±0.08b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13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5.33±0.18b</w:t>
            </w:r>
          </w:p>
        </w:tc>
      </w:tr>
      <w:tr w14:paraId="3D2900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3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56C8935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E308F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DCD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9.38±0.08b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205E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44±0.05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F09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3±0.03b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99E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6.46±0.26a</w:t>
            </w:r>
          </w:p>
        </w:tc>
      </w:tr>
      <w:tr w14:paraId="7767E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3" w:type="pct"/>
            <w:vMerge w:val="restar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5BABD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Summer te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1E8717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665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37±0.10b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E51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0±0.01d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721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63±0.03a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B53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.20±0.44b</w:t>
            </w:r>
          </w:p>
        </w:tc>
      </w:tr>
      <w:tr w14:paraId="2A811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3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28D6B7F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098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DB0C2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55±0.11b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A7C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25±0.02c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FC9F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57±0.02a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4A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.33±0.13a</w:t>
            </w:r>
          </w:p>
        </w:tc>
      </w:tr>
      <w:tr w14:paraId="29E398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3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11588C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DB304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76DA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2.97±0.04a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EAD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1±0.01b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9233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5.37±0.03b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8AC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.60±0.32a</w:t>
            </w:r>
          </w:p>
        </w:tc>
      </w:tr>
      <w:tr w14:paraId="640386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3" w:type="pct"/>
            <w:vMerge w:val="continue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 w14:paraId="7E641BF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BF309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9CCD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11.58±0.19c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FFC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6±0.01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921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4.36±0.09c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A80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4.94±0.45a</w:t>
            </w:r>
          </w:p>
        </w:tc>
      </w:tr>
      <w:tr w14:paraId="1DD2AC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3" w:type="pct"/>
            <w:vMerge w:val="restar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64B7A0E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Autumn tea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482220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CK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D6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6.51±0.11c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3162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76±0.01d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341AD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36±0.04d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676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3.32±0.31c</w:t>
            </w:r>
          </w:p>
        </w:tc>
      </w:tr>
      <w:tr w14:paraId="71674E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3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7353C6E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295F1B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2382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35±0.12b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F11E6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2±0.01c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0009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52±0.04b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44C7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.88±0.34b</w:t>
            </w:r>
          </w:p>
        </w:tc>
      </w:tr>
      <w:tr w14:paraId="4E770F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3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2A45B79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 w14:paraId="7F6295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FD55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8.10±0.04a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919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3.03±0.04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F7E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68±0.04a</w:t>
            </w:r>
          </w:p>
        </w:tc>
        <w:tc>
          <w:tcPr>
            <w:tcW w:w="87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E47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7.53±0.21a</w:t>
            </w:r>
          </w:p>
        </w:tc>
      </w:tr>
      <w:tr w14:paraId="73EDA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613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center"/>
          </w:tcPr>
          <w:p w14:paraId="364750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single" w:color="000000" w:sz="8" w:space="0"/>
              <w:right w:val="nil"/>
            </w:tcBorders>
            <w:noWrap w:val="0"/>
            <w:vAlign w:val="top"/>
          </w:tcPr>
          <w:p w14:paraId="6149BE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T3</w:t>
            </w:r>
          </w:p>
        </w:tc>
        <w:tc>
          <w:tcPr>
            <w:tcW w:w="907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114A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7.25±0.10b</w:t>
            </w:r>
          </w:p>
        </w:tc>
        <w:tc>
          <w:tcPr>
            <w:tcW w:w="1124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FE32B6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98±0.02b</w:t>
            </w:r>
          </w:p>
        </w:tc>
        <w:tc>
          <w:tcPr>
            <w:tcW w:w="1118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AA528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2.44±0.02c</w:t>
            </w:r>
          </w:p>
        </w:tc>
        <w:tc>
          <w:tcPr>
            <w:tcW w:w="877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F7F9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5.56±0.21b</w:t>
            </w:r>
          </w:p>
        </w:tc>
      </w:tr>
    </w:tbl>
    <w:p w14:paraId="3219F9D8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both"/>
        <w:rPr>
          <w:rFonts w:hint="eastAsia" w:eastAsiaTheme="minorEastAsia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 xml:space="preserve">ote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</w:rPr>
        <w:t>Different lowercase letters indicate significant differences among treatments in the same season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 xml:space="preserve"> (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&lt;0.05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auto"/>
          <w:spacing w:val="0"/>
          <w:sz w:val="21"/>
          <w:szCs w:val="21"/>
          <w:shd w:val="clear" w:color="auto" w:fill="auto"/>
          <w:lang w:val="en-US" w:eastAsia="zh-CN"/>
        </w:rPr>
        <w:t>)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script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5D61774"/>
    <w:rsid w:val="1BF77878"/>
    <w:rsid w:val="1DDF4CC7"/>
    <w:rsid w:val="34746E77"/>
    <w:rsid w:val="44E4666D"/>
    <w:rsid w:val="7ACA36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6">
    <w:name w:val="font01"/>
    <w:basedOn w:val="4"/>
    <w:uiPriority w:val="0"/>
    <w:rPr>
      <w:rFonts w:hint="eastAsia" w:ascii="宋体" w:hAnsi="宋体" w:eastAsia="宋体" w:cs="宋体"/>
      <w:color w:val="000000"/>
      <w:sz w:val="24"/>
      <w:szCs w:val="24"/>
      <w:u w:val="none"/>
    </w:rPr>
  </w:style>
  <w:style w:type="character" w:customStyle="1" w:styleId="7">
    <w:name w:val="font31"/>
    <w:basedOn w:val="4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8">
    <w:name w:val="font11"/>
    <w:basedOn w:val="4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57</Words>
  <Characters>3673</Characters>
  <Lines>0</Lines>
  <Paragraphs>0</Paragraphs>
  <TotalTime>0</TotalTime>
  <ScaleCrop>false</ScaleCrop>
  <LinksUpToDate>false</LinksUpToDate>
  <CharactersWithSpaces>3836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9T07:33:00Z</dcterms:created>
  <dc:creator>HUAWEI</dc:creator>
  <cp:lastModifiedBy>黄东亮</cp:lastModifiedBy>
  <dcterms:modified xsi:type="dcterms:W3CDTF">2026-06-20T03:51:0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KSOTemplateDocerSaveRecord">
    <vt:lpwstr>eyJoZGlkIjoiMzEwNTM5NzYwMDRjMzkwZTVkZjY2ODkwMGIxNGU0OTUiLCJ1c2VySWQiOiI3Mzc5MTA3MTgifQ==</vt:lpwstr>
  </property>
  <property fmtid="{D5CDD505-2E9C-101B-9397-08002B2CF9AE}" pid="4" name="ICV">
    <vt:lpwstr>2707C968867B42F581FEA2AC356A9FC5_12</vt:lpwstr>
  </property>
</Properties>
</file>